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532" w:rsidRPr="00D13AC6" w:rsidRDefault="00C07532" w:rsidP="00C075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3A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13AC6">
        <w:rPr>
          <w:rFonts w:ascii="Times New Roman" w:hAnsi="Times New Roman" w:cs="Times New Roman"/>
          <w:b/>
          <w:sz w:val="24"/>
          <w:szCs w:val="24"/>
        </w:rPr>
        <w:t xml:space="preserve">: Subgroup analysis by summer vs. monsoon/wet vs. winter/dry season on </w:t>
      </w:r>
      <w:r w:rsidRPr="00D13AC6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D13AC6">
        <w:rPr>
          <w:rFonts w:ascii="Times New Roman" w:hAnsi="Times New Roman" w:cs="Times New Roman"/>
          <w:b/>
          <w:sz w:val="24"/>
          <w:szCs w:val="24"/>
        </w:rPr>
        <w:t xml:space="preserve"> prevalence </w:t>
      </w:r>
    </w:p>
    <w:tbl>
      <w:tblPr>
        <w:tblStyle w:val="TableGrid"/>
        <w:tblW w:w="15107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967"/>
        <w:gridCol w:w="540"/>
        <w:gridCol w:w="900"/>
        <w:gridCol w:w="1350"/>
        <w:gridCol w:w="540"/>
        <w:gridCol w:w="810"/>
        <w:gridCol w:w="1350"/>
        <w:gridCol w:w="540"/>
        <w:gridCol w:w="810"/>
        <w:gridCol w:w="1350"/>
        <w:gridCol w:w="540"/>
        <w:gridCol w:w="814"/>
        <w:gridCol w:w="1305"/>
        <w:gridCol w:w="941"/>
      </w:tblGrid>
      <w:tr w:rsidR="00C07532" w:rsidRPr="00D13AC6" w:rsidTr="004D1F32"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gridSpan w:val="3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All seasons</w:t>
            </w:r>
          </w:p>
        </w:tc>
        <w:tc>
          <w:tcPr>
            <w:tcW w:w="2700" w:type="dxa"/>
            <w:gridSpan w:val="3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Summer season </w:t>
            </w:r>
            <w:r w:rsidRPr="00D13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0" w:type="dxa"/>
            <w:gridSpan w:val="3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Monsoon/wet season </w:t>
            </w:r>
            <w:r w:rsidRPr="00D13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59" w:type="dxa"/>
            <w:gridSpan w:val="3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Winter/dry season </w:t>
            </w:r>
            <w:r w:rsidRPr="00D13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Interaction</w:t>
            </w:r>
          </w:p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p-value </w:t>
            </w:r>
            <w:r w:rsidRPr="00D13A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C07532" w:rsidRPr="00D13AC6" w:rsidTr="004D1F32">
        <w:trPr>
          <w:trHeight w:val="314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ind w:firstLine="2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ind w:firstLine="2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%   (n 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Adjusted PR </w:t>
            </w:r>
            <w:r w:rsidRPr="00D13A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%   (n 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Adjusted PR </w:t>
            </w:r>
            <w:r w:rsidRPr="00D13A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%  (n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Adjusted PR </w:t>
            </w:r>
            <w:r w:rsidRPr="00D13A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%  (n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Adjusted PR </w:t>
            </w:r>
            <w:r w:rsidRPr="00D13AC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314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Presence of </w:t>
            </w:r>
            <w:r w:rsidRPr="00D13AC6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on caregiver  hands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ind w:firstLine="25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314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88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6 (1593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5 (0.97, 1.14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2 (321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10 (0.94, 1.30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6 (61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3 (0.93, 1.14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 (656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9 (0.98, 1.21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C07532" w:rsidRPr="00D13AC6" w:rsidTr="004D1F32">
        <w:trPr>
          <w:trHeight w:val="449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6 (1562) 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2 (0.96, 1.09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3 (325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7 (1.01, 1.3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6 (593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1 (0.91, 1.10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8 (644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3 (0.94, 1.15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C07532" w:rsidRPr="00D13AC6" w:rsidTr="004D1F32">
        <w:trPr>
          <w:trHeight w:val="899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Presence of </w:t>
            </w:r>
            <w:r w:rsidRPr="00D13AC6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on child  hands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41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30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7 (1563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1 (1.04, 1.19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8 (301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13 (0.96, 1.32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  (624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08 (1.02, 1.1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0 (638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0 (1.02, 1.20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C07532" w:rsidRPr="00D13AC6" w:rsidTr="004D1F32">
        <w:trPr>
          <w:trHeight w:val="521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7 (1554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1 (1.03, 1.20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69 (304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22 (1.02, 1.4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9  (611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7 (0.98, 1.1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0 (639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7 (0.97, 1.18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C07532" w:rsidRPr="00D13AC6" w:rsidTr="004D1F32">
        <w:trPr>
          <w:trHeight w:val="521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Presence of </w:t>
            </w:r>
            <w:r w:rsidRPr="00D13AC6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 in stored drinking water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521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824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3 (1513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0 (1.02, 1.18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 (310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28 (1.11, 1.4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90  (633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09 (1.01, 1.1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 (570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8 (0.97, 1.21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C07532" w:rsidRPr="00D13AC6" w:rsidTr="004D1F32">
        <w:trPr>
          <w:trHeight w:val="512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821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3 (1504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0 (1.03, 1.18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9 (307) 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24 (1.06, 1.43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9  (630) 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08 (1.01, 1.15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8 (567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4 (0.95, 1.15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C07532" w:rsidRPr="00D13AC6" w:rsidTr="004D1F32">
        <w:trPr>
          <w:trHeight w:val="512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Visible dirt on caregiver hands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512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78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7 (1390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93 (0.82, 1.06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8 (30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96 (0.78, 1.17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6 (53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96 (0.84, 1.10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7 (556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94 (0.81, 1.08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C07532" w:rsidRPr="00D13AC6" w:rsidTr="004D1F32">
        <w:trPr>
          <w:trHeight w:val="539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40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68 (1396 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4 (0.89, 1.21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70 (314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13 (0.89, 1.42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68 (531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2 (0.87, 1.19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68 (559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1.03 (0.88, 1.20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C07532" w:rsidRPr="00D13AC6" w:rsidTr="004D1F32">
        <w:trPr>
          <w:trHeight w:val="539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Visible dirt on child hands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539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2 (167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5 (1.03, 1.26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3 (369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5 (1.03, 1.28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3 (653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2 (1.02, 1.24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3 (660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20 (1.03, 1.38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2 (1650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2 (1.02, 1.22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3 (365) 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2 (1.02, 1.24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82 (635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09 (1.01, 1.18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 xml:space="preserve">82 (656) 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b/>
                <w:sz w:val="16"/>
                <w:szCs w:val="16"/>
              </w:rPr>
              <w:t>1.17 (1.01, 1.34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2-day prevalence of diarrhea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 (176)</w:t>
            </w:r>
          </w:p>
        </w:tc>
        <w:tc>
          <w:tcPr>
            <w:tcW w:w="1350" w:type="dxa"/>
          </w:tcPr>
          <w:p w:rsidR="00C07532" w:rsidRPr="00F05CF2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1.44 (0.48, 4.26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 (3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, 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 (6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 (74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, 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 (180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 (3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 (68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 (76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, 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05C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-day prevalence of diarrhea</w:t>
            </w: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defecation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53)</w:t>
            </w:r>
          </w:p>
        </w:tc>
        <w:tc>
          <w:tcPr>
            <w:tcW w:w="1350" w:type="dxa"/>
          </w:tcPr>
          <w:p w:rsidR="00C07532" w:rsidRPr="00C0229F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17 (0.63, 2.18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51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96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106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C07532" w:rsidRPr="00D13AC6" w:rsidTr="004D1F32">
        <w:trPr>
          <w:trHeight w:val="503"/>
        </w:trPr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7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AC6">
              <w:rPr>
                <w:rFonts w:ascii="Times New Roman" w:hAnsi="Times New Roman" w:cs="Times New Roman"/>
                <w:sz w:val="16"/>
                <w:szCs w:val="16"/>
              </w:rPr>
              <w:t>Unsafe child feces disposal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90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68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53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81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02)</w:t>
            </w:r>
          </w:p>
        </w:tc>
        <w:tc>
          <w:tcPr>
            <w:tcW w:w="135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0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814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113)</w:t>
            </w:r>
          </w:p>
        </w:tc>
        <w:tc>
          <w:tcPr>
            <w:tcW w:w="1305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 xml:space="preserve">6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0229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41" w:type="dxa"/>
          </w:tcPr>
          <w:p w:rsidR="00C07532" w:rsidRPr="00D13AC6" w:rsidRDefault="00C07532" w:rsidP="004D1F32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</w:tbl>
    <w:p w:rsidR="00C07532" w:rsidRPr="00D13AC6" w:rsidRDefault="00C07532" w:rsidP="00C07532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D13AC6">
        <w:rPr>
          <w:rFonts w:ascii="Times New Roman" w:hAnsi="Times New Roman" w:cs="Times New Roman"/>
          <w:sz w:val="18"/>
          <w:szCs w:val="18"/>
        </w:rPr>
        <w:t>PR= Prevalence ratio; CI: Confidence interval</w:t>
      </w:r>
    </w:p>
    <w:p w:rsidR="00C07532" w:rsidRPr="00D13AC6" w:rsidRDefault="00C07532" w:rsidP="00C07532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D13AC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D13AC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D13AC6">
        <w:rPr>
          <w:rFonts w:ascii="Times New Roman" w:hAnsi="Times New Roman" w:cs="Times New Roman"/>
          <w:sz w:val="18"/>
          <w:szCs w:val="18"/>
        </w:rPr>
        <w:t>Summer season: March to June; Monson/wet season: July to October; Winter/dry season: November to February</w:t>
      </w:r>
    </w:p>
    <w:p w:rsidR="00C07532" w:rsidRPr="00D13AC6" w:rsidRDefault="00C07532" w:rsidP="00C07532">
      <w:pPr>
        <w:spacing w:after="0" w:line="480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  <w:proofErr w:type="gramStart"/>
      <w:r w:rsidRPr="00D13AC6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proofErr w:type="gramEnd"/>
      <w:r w:rsidRPr="00D13AC6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D13AC6">
        <w:rPr>
          <w:rFonts w:ascii="Times New Roman" w:hAnsi="Times New Roman" w:cs="Times New Roman"/>
          <w:sz w:val="18"/>
          <w:szCs w:val="18"/>
        </w:rPr>
        <w:t xml:space="preserve">We developed a model that includes interaction terms between the exposure variable and the indicator variables for season and tested the significance of the interaction terms with the Wald test. </w:t>
      </w:r>
      <w:r w:rsidRPr="00D13AC6">
        <w:rPr>
          <w:rFonts w:ascii="Times New Roman" w:hAnsi="Times New Roman" w:cs="Times New Roman"/>
          <w:bCs/>
          <w:color w:val="000000"/>
          <w:sz w:val="18"/>
          <w:szCs w:val="18"/>
        </w:rPr>
        <w:t>A p-value &lt;0.2 was considered evidence of interaction</w:t>
      </w:r>
    </w:p>
    <w:p w:rsidR="00032B98" w:rsidRDefault="00C07532" w:rsidP="00C07532">
      <w:r w:rsidRPr="00D13AC6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c </w:t>
      </w:r>
      <w:r w:rsidRPr="00D13AC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Multivariable model includes all variables associated with 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individual outcomes (</w:t>
      </w:r>
      <w:r w:rsidRPr="00D13AC6">
        <w:rPr>
          <w:rFonts w:ascii="Times New Roman" w:hAnsi="Times New Roman" w:cs="Times New Roman"/>
          <w:bCs/>
          <w:i/>
          <w:color w:val="000000"/>
          <w:sz w:val="18"/>
          <w:szCs w:val="18"/>
        </w:rPr>
        <w:t>E. coli</w:t>
      </w:r>
      <w:r w:rsidRPr="00D13AC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in samples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>,</w:t>
      </w:r>
      <w:r w:rsidRPr="00D13AC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visible dirt on caregiver and child hands</w:t>
      </w:r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and 2-day and 7-day </w:t>
      </w:r>
      <w:proofErr w:type="spellStart"/>
      <w:r>
        <w:rPr>
          <w:rFonts w:ascii="Times New Roman" w:hAnsi="Times New Roman" w:cs="Times New Roman"/>
          <w:bCs/>
          <w:color w:val="000000"/>
          <w:sz w:val="18"/>
          <w:szCs w:val="18"/>
        </w:rPr>
        <w:t>diarrhea</w:t>
      </w:r>
      <w:proofErr w:type="spellEnd"/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prevalence)</w:t>
      </w:r>
      <w:r w:rsidRPr="00D13AC6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in bivariate analyses at p&lt;0.2 level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32"/>
    <w:rsid w:val="00032B98"/>
    <w:rsid w:val="005369B9"/>
    <w:rsid w:val="008309C3"/>
    <w:rsid w:val="009F27DD"/>
    <w:rsid w:val="00C0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BDE9D-4FE5-4500-8D97-09DE34F4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07532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09</Characters>
  <Application>Microsoft Office Word</Application>
  <DocSecurity>0</DocSecurity>
  <Lines>107</Lines>
  <Paragraphs>61</Paragraphs>
  <ScaleCrop>false</ScaleCrop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9T06:38:00Z</dcterms:created>
  <dcterms:modified xsi:type="dcterms:W3CDTF">2020-07-09T06:38:00Z</dcterms:modified>
</cp:coreProperties>
</file>